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B139C" w14:textId="31660946" w:rsidR="003A5423" w:rsidRDefault="003A5423">
      <w:pPr>
        <w:rPr>
          <w:rFonts w:ascii="Arial" w:hAnsi="Arial" w:cs="Arial"/>
          <w:b/>
          <w:bCs/>
          <w:sz w:val="24"/>
        </w:rPr>
      </w:pPr>
      <w:r w:rsidRPr="003A5423">
        <w:rPr>
          <w:rFonts w:ascii="Arial" w:hAnsi="Arial" w:cs="Arial"/>
          <w:b/>
          <w:bCs/>
          <w:sz w:val="24"/>
        </w:rPr>
        <w:t>Supple Tables</w:t>
      </w:r>
    </w:p>
    <w:p w14:paraId="327E808C" w14:textId="77777777" w:rsidR="003A5423" w:rsidRPr="003A5423" w:rsidRDefault="003A5423">
      <w:pPr>
        <w:rPr>
          <w:rFonts w:ascii="Arial" w:hAnsi="Arial" w:cs="Arial"/>
          <w:b/>
          <w:bCs/>
          <w:sz w:val="24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284"/>
        <w:gridCol w:w="6095"/>
      </w:tblGrid>
      <w:tr w:rsidR="003A5423" w:rsidRPr="003A5423" w14:paraId="43205ECA" w14:textId="77777777" w:rsidTr="003A5423">
        <w:trPr>
          <w:trHeight w:val="36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BC9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Supple Table 1. Definitions of MRI finding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624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3A5423" w:rsidRPr="003A5423" w14:paraId="33B7BFC7" w14:textId="77777777" w:rsidTr="003A5423">
        <w:trPr>
          <w:trHeight w:val="3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51C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C57A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efinition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7942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etails of definition</w:t>
            </w:r>
          </w:p>
        </w:tc>
      </w:tr>
      <w:tr w:rsidR="003A5423" w:rsidRPr="003A5423" w14:paraId="1790ED2A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73A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p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F0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4C3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including solid component </w:t>
            </w:r>
          </w:p>
        </w:tc>
      </w:tr>
      <w:tr w:rsidR="003A5423" w:rsidRPr="003A5423" w14:paraId="63E2DCE3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34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yst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961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crocyst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33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 mm &gt;</w:t>
            </w:r>
          </w:p>
        </w:tc>
      </w:tr>
      <w:tr w:rsidR="003A5423" w:rsidRPr="003A5423" w14:paraId="4EC0B788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EAFA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BA0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crocyst</w:t>
            </w:r>
            <w:proofErr w:type="spellEnd"/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271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 mm</w:t>
            </w:r>
            <w:r w:rsidRPr="003A5423">
              <w:rPr>
                <w:rFonts w:ascii="Yu Gothic" w:eastAsia="Yu Gothic" w:hAnsi="Yu Gothic" w:cs="Arial" w:hint="eastAsia"/>
                <w:color w:val="000000"/>
                <w:kern w:val="0"/>
                <w:sz w:val="12"/>
                <w:szCs w:val="12"/>
              </w:rPr>
              <w:t>≦</w:t>
            </w:r>
          </w:p>
        </w:tc>
      </w:tr>
      <w:tr w:rsidR="003A5423" w:rsidRPr="003A5423" w14:paraId="3631D8BB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E56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ocation of the cy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29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ower 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389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ocated in the external cervic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 and disconnected from the intern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</w:p>
        </w:tc>
      </w:tr>
      <w:tr w:rsidR="003A5423" w:rsidRPr="003A5423" w14:paraId="76AA8544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CFC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B3A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pper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1515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ocated in the internal cervic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 and disconnected from the extern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</w:p>
        </w:tc>
      </w:tr>
      <w:tr w:rsidR="003A5423" w:rsidRPr="003A5423" w14:paraId="3B669F9D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C37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CDC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entire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436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ocated in the entire cervix and connected to both the internal and external cervic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</w:p>
        </w:tc>
      </w:tr>
      <w:tr w:rsidR="003A5423" w:rsidRPr="003A5423" w14:paraId="47D4B74E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543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9343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ddle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6F26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ocated </w:t>
            </w:r>
            <w:proofErr w:type="gram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n  the</w:t>
            </w:r>
            <w:proofErr w:type="gramEnd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 cervix and disconnected from both the internal and external cervic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</w:p>
        </w:tc>
      </w:tr>
      <w:tr w:rsidR="003A5423" w:rsidRPr="003A5423" w14:paraId="71F8C9AE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582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ype of stru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4D4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osm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0260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The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crocysts</w:t>
            </w:r>
            <w:proofErr w:type="spellEnd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 are arranged around the microcysts. </w:t>
            </w:r>
          </w:p>
        </w:tc>
      </w:tr>
      <w:tr w:rsidR="003A5423" w:rsidRPr="003A5423" w14:paraId="10E90819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9E0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55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iffuse growth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B42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The area of microcysts exceeds 1/2 of the cervical stroma and extends from the external to the internal cervical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s</w:t>
            </w:r>
            <w:proofErr w:type="spellEnd"/>
          </w:p>
        </w:tc>
      </w:tr>
      <w:tr w:rsidR="003A5423" w:rsidRPr="003A5423" w14:paraId="2BCADC15" w14:textId="77777777" w:rsidTr="003A542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67BE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DADC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ocal mass-like bulging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06E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Eccentric protrusion of round, mass-like multifocal cyst. Almost no involvement of the contralateral wall.</w:t>
            </w:r>
          </w:p>
        </w:tc>
      </w:tr>
    </w:tbl>
    <w:p w14:paraId="13DC1451" w14:textId="3A164497" w:rsidR="003A5423" w:rsidRDefault="003A5423"/>
    <w:tbl>
      <w:tblPr>
        <w:tblW w:w="6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2"/>
        <w:gridCol w:w="1898"/>
      </w:tblGrid>
      <w:tr w:rsidR="003A5423" w:rsidRPr="003A5423" w14:paraId="2B32166E" w14:textId="77777777" w:rsidTr="003A5423">
        <w:trPr>
          <w:trHeight w:val="360"/>
        </w:trPr>
        <w:tc>
          <w:tcPr>
            <w:tcW w:w="6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FF0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upple Table2. Histological diagnosis by CPR</w:t>
            </w:r>
          </w:p>
        </w:tc>
      </w:tr>
      <w:tr w:rsidR="003A5423" w:rsidRPr="003A5423" w14:paraId="05D2F7A6" w14:textId="77777777" w:rsidTr="003A5423">
        <w:trPr>
          <w:trHeight w:val="360"/>
        </w:trPr>
        <w:tc>
          <w:tcPr>
            <w:tcW w:w="4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554D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2E8F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No. Cases</w:t>
            </w:r>
          </w:p>
        </w:tc>
      </w:tr>
      <w:tr w:rsidR="003A5423" w:rsidRPr="003A5423" w14:paraId="609E4FEB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AAA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LEG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771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=56</w:t>
            </w:r>
          </w:p>
        </w:tc>
      </w:tr>
      <w:tr w:rsidR="003A5423" w:rsidRPr="003A5423" w14:paraId="10EE644F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CA5B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LEGH al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2AF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47</w:t>
            </w:r>
          </w:p>
        </w:tc>
      </w:tr>
      <w:tr w:rsidR="003A5423" w:rsidRPr="003A5423" w14:paraId="099AB154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149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LEGH+atypia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50C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</w:tr>
      <w:tr w:rsidR="003A5423" w:rsidRPr="003A5423" w14:paraId="3C4091F5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E30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Carcinom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F09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=11</w:t>
            </w:r>
          </w:p>
        </w:tc>
      </w:tr>
      <w:tr w:rsidR="003A5423" w:rsidRPr="003A5423" w14:paraId="03741062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03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GAS+LEG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093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</w:tr>
      <w:tr w:rsidR="003A5423" w:rsidRPr="003A5423" w14:paraId="7F0164A8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1F26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G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BA56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</w:tr>
      <w:tr w:rsidR="003A5423" w:rsidRPr="003A5423" w14:paraId="372B2939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850D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UE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4605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</w:tr>
      <w:tr w:rsidR="003A5423" w:rsidRPr="003A5423" w14:paraId="6B4A669C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FD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UEA+LEG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6AA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3A5423" w:rsidRPr="003A5423" w14:paraId="0C3DCFC2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C5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SCC+LEG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58FE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3A5423" w:rsidRPr="003A5423" w14:paraId="7DE78C7C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03E4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Benign glandular lesion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276E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=92</w:t>
            </w:r>
          </w:p>
        </w:tc>
      </w:tr>
      <w:tr w:rsidR="003A5423" w:rsidRPr="003A5423" w14:paraId="6FD086F9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75F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NC, T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8DEC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83</w:t>
            </w:r>
          </w:p>
        </w:tc>
      </w:tr>
      <w:tr w:rsidR="003A5423" w:rsidRPr="003A5423" w14:paraId="647FD2F8" w14:textId="77777777" w:rsidTr="003A5423">
        <w:trPr>
          <w:trHeight w:val="360"/>
        </w:trPr>
        <w:tc>
          <w:tcPr>
            <w:tcW w:w="4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0268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 Nonspecific gland proliferati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24AD" w14:textId="77777777" w:rsidR="003A5423" w:rsidRPr="003A5423" w:rsidRDefault="003A5423" w:rsidP="003A54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</w:tr>
      <w:tr w:rsidR="003A5423" w:rsidRPr="003A5423" w14:paraId="5DA69652" w14:textId="77777777" w:rsidTr="003A5423">
        <w:trPr>
          <w:trHeight w:val="1480"/>
        </w:trPr>
        <w:tc>
          <w:tcPr>
            <w:tcW w:w="6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50EF" w14:textId="77777777" w:rsidR="003A5423" w:rsidRPr="003A5423" w:rsidRDefault="003A5423" w:rsidP="003A54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A5423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LEGH, lobular endocervical glandular hyperplasia; GAS, gastric-type mucinous carcinoma; SCC, squamous cell carcinoma; UEA, endocervical adenocarcinoma, usual type; NC, </w:t>
            </w:r>
            <w:proofErr w:type="spellStart"/>
            <w:r w:rsidRPr="003A5423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abothian</w:t>
            </w:r>
            <w:proofErr w:type="spellEnd"/>
            <w:r w:rsidRPr="003A5423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cyst; TC, tunnel cluster.</w:t>
            </w:r>
          </w:p>
        </w:tc>
      </w:tr>
    </w:tbl>
    <w:p w14:paraId="03522482" w14:textId="5AE1BC27" w:rsidR="003A5423" w:rsidRDefault="003A5423"/>
    <w:p w14:paraId="20FC0162" w14:textId="7ECDBE93" w:rsidR="003A5423" w:rsidRDefault="003A5423">
      <w:pPr>
        <w:widowControl/>
        <w:jc w:val="left"/>
      </w:pPr>
      <w:r>
        <w:br w:type="page"/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52"/>
        <w:gridCol w:w="1149"/>
        <w:gridCol w:w="709"/>
        <w:gridCol w:w="1134"/>
        <w:gridCol w:w="1134"/>
        <w:gridCol w:w="851"/>
        <w:gridCol w:w="992"/>
        <w:gridCol w:w="1134"/>
        <w:gridCol w:w="850"/>
      </w:tblGrid>
      <w:tr w:rsidR="006037EB" w:rsidRPr="006037EB" w14:paraId="020687EB" w14:textId="77777777" w:rsidTr="006037EB">
        <w:trPr>
          <w:trHeight w:val="540"/>
        </w:trPr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3D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Supple Table3.  Summary of 11 patients with malignan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FE7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B07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850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473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33F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37EB" w:rsidRPr="006037EB" w14:paraId="5A508648" w14:textId="77777777" w:rsidTr="006037EB">
        <w:trPr>
          <w:trHeight w:val="4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9066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ase</w:t>
            </w: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br/>
              <w:t xml:space="preserve"> No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9AED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F4A1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MRI 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finding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A45F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MRI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3CD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yt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DB7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ervical biops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C82DB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on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4D37D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Mode of 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surg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24AA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Postoperative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1C1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FIGO stage</w:t>
            </w:r>
          </w:p>
        </w:tc>
      </w:tr>
      <w:tr w:rsidR="006037EB" w:rsidRPr="006037EB" w14:paraId="2FFF803A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4F85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999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AB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B6E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5B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822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50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DD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E7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A8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4B78AD9D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EBC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EF1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9C1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diff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6DB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6D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I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03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o mali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DD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B9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783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7B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0F28F3C7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17B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68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0A2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0601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90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45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C6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C1A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E9C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F7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IA2</w:t>
            </w:r>
          </w:p>
        </w:tc>
      </w:tr>
      <w:tr w:rsidR="006037EB" w:rsidRPr="006037EB" w14:paraId="0F1CA2F0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DC9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7F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0B7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3E3C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16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8A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781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B5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BA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12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0B8A4127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0C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62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60A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586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444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75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4B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F3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60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A5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0923791B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399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66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2B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BCA6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01C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SC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D29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IN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B34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6A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4A5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29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657B53FC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345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C5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95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719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1F1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I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DF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o mali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22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0E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961A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AC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7D044610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461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46B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74E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301E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31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SC-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1B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7D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4B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A5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00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2</w:t>
            </w:r>
          </w:p>
        </w:tc>
      </w:tr>
      <w:tr w:rsidR="006037EB" w:rsidRPr="006037EB" w14:paraId="608B12C6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12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FC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B7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F678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12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7A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8B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52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CB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8D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61CEDD68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3E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32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1F8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AD99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6D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A3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AF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A5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5D3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665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1</w:t>
            </w:r>
          </w:p>
        </w:tc>
      </w:tr>
      <w:tr w:rsidR="006037EB" w:rsidRPr="006037EB" w14:paraId="7B21DA02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085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42E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7D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FF6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03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35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10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DE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61E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DF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B2</w:t>
            </w:r>
          </w:p>
        </w:tc>
      </w:tr>
      <w:tr w:rsidR="006037EB" w:rsidRPr="006037EB" w14:paraId="7ED0EC3A" w14:textId="77777777" w:rsidTr="006037EB">
        <w:trPr>
          <w:trHeight w:val="700"/>
        </w:trPr>
        <w:tc>
          <w:tcPr>
            <w:tcW w:w="822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5738A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CIN, cervical intraepithelial neoplasia; AIS, adenocarcinoma in situ; UEA, endocervical adenocarcinoma, usual type; SCC, squamous cell carcinoma; GAS, gastric-type mucinous carcinoma; SH, simple hysterectomy; </w:t>
            </w:r>
            <w:proofErr w:type="spell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RH</w:t>
            </w:r>
            <w:proofErr w:type="spellEnd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 modified radical hysterectomy; RH, radical hysterectomy; RT, radical trachelectomy; FIGO, International Federation of Gynecology and Obstetrics; N/A, not availabl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5DE" w14:textId="77777777" w:rsidR="006037EB" w:rsidRPr="006037EB" w:rsidRDefault="006037EB" w:rsidP="006037E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Yu Gothic" w:eastAsia="Yu Gothic" w:hAnsi="Yu Gothic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36151386" w14:textId="637ADD37" w:rsidR="003A5423" w:rsidRDefault="003A5423"/>
    <w:p w14:paraId="7B857605" w14:textId="77777777" w:rsidR="00BE5130" w:rsidRPr="006037EB" w:rsidRDefault="00BE5130"/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35"/>
        <w:gridCol w:w="1179"/>
        <w:gridCol w:w="838"/>
        <w:gridCol w:w="1086"/>
        <w:gridCol w:w="1134"/>
        <w:gridCol w:w="812"/>
        <w:gridCol w:w="1079"/>
        <w:gridCol w:w="1275"/>
      </w:tblGrid>
      <w:tr w:rsidR="006037EB" w:rsidRPr="006037EB" w14:paraId="57CBCDC0" w14:textId="77777777" w:rsidTr="006037EB">
        <w:trPr>
          <w:trHeight w:val="360"/>
        </w:trPr>
        <w:tc>
          <w:tcPr>
            <w:tcW w:w="4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C3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Supple Table4. Summary of 9 patients with premalignant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C4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C78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12D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D10" w14:textId="77777777" w:rsidR="006037EB" w:rsidRPr="006037EB" w:rsidRDefault="006037EB" w:rsidP="006037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37EB" w:rsidRPr="006037EB" w14:paraId="4AE4A768" w14:textId="77777777" w:rsidTr="006037EB">
        <w:trPr>
          <w:trHeight w:val="4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12EC5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ase</w:t>
            </w: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br/>
              <w:t xml:space="preserve"> No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044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C611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MRI 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finding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6A9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MRI typ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3F3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yt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07167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ervical biopsy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B4926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onizatio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1EA49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Mode of 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surg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59DD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Postoperative</w:t>
            </w:r>
            <w:r w:rsidRPr="006037EB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br/>
              <w:t>diagnosis</w:t>
            </w:r>
          </w:p>
        </w:tc>
      </w:tr>
      <w:tr w:rsidR="006037EB" w:rsidRPr="006037EB" w14:paraId="0F70BB1A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F15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B59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238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B97C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74A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I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E9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o malignanc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39F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74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R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D8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457AB372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981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1E79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9B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diff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AEC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5D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I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EA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o malignanc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E6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4F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47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1E4D208B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38F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1F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ED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diff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8B91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377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29F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IN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EE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86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7AD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1501F2ED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271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EAF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CDB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crocystic/diff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C907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78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FB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D9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AA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AA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0191159F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21CD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5B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DF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bul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AC14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2D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6F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E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FC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60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BAB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5A968AE3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A09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AB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69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diff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FDDF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DA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641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15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06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D5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7A7BF48C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027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E4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EF2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cosmo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4302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5614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98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345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DC9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D9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typical LEGH</w:t>
            </w:r>
          </w:p>
        </w:tc>
      </w:tr>
      <w:tr w:rsidR="006037EB" w:rsidRPr="006037EB" w14:paraId="29F0F727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A0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EFA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4E8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crocysti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B01B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BA5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FDA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22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17C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82D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+AIS</w:t>
            </w:r>
          </w:p>
        </w:tc>
      </w:tr>
      <w:tr w:rsidR="006037EB" w:rsidRPr="006037EB" w14:paraId="56AED644" w14:textId="77777777" w:rsidTr="006037EB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4FF0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6993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1FDE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/diffu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5DF7" w14:textId="77777777" w:rsidR="006037EB" w:rsidRPr="006037EB" w:rsidRDefault="006037EB" w:rsidP="006037E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B02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F029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1183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I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A667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B920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+AIS</w:t>
            </w:r>
          </w:p>
        </w:tc>
      </w:tr>
      <w:tr w:rsidR="006037EB" w:rsidRPr="006037EB" w14:paraId="2EC9C56F" w14:textId="77777777" w:rsidTr="006037EB">
        <w:trPr>
          <w:trHeight w:val="460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EE026" w14:textId="77777777" w:rsidR="006037EB" w:rsidRPr="006037EB" w:rsidRDefault="006037EB" w:rsidP="006037E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LEGH, lobular endocervical glandular </w:t>
            </w:r>
            <w:proofErr w:type="gram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hyperplasia;  AIS</w:t>
            </w:r>
            <w:proofErr w:type="gramEnd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, adenocarcinoma in situ; SH, simple hysterectomy; </w:t>
            </w:r>
            <w:proofErr w:type="spellStart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RH</w:t>
            </w:r>
            <w:proofErr w:type="spellEnd"/>
            <w:r w:rsidRPr="006037EB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 modified radical hysterectomy; RH, radical hysterectomy; N/A, not available.</w:t>
            </w:r>
          </w:p>
        </w:tc>
      </w:tr>
    </w:tbl>
    <w:p w14:paraId="56592933" w14:textId="49D6356A" w:rsidR="000732F1" w:rsidRDefault="000732F1"/>
    <w:p w14:paraId="39CC08D0" w14:textId="4A0DA55D" w:rsidR="00BE5130" w:rsidRDefault="00BE5130"/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1"/>
        <w:gridCol w:w="1113"/>
        <w:gridCol w:w="1046"/>
        <w:gridCol w:w="1180"/>
        <w:gridCol w:w="1180"/>
        <w:gridCol w:w="1180"/>
        <w:gridCol w:w="1180"/>
      </w:tblGrid>
      <w:tr w:rsidR="00BE5130" w:rsidRPr="00BE5130" w14:paraId="2D1A0447" w14:textId="77777777" w:rsidTr="00BE5130">
        <w:trPr>
          <w:trHeight w:val="420"/>
        </w:trPr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A2C9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Supple Table 5. Frequencies of MRI findin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E97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AF8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3D7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E57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55C38610" w14:textId="77777777" w:rsidTr="00BE5130">
        <w:trPr>
          <w:trHeight w:val="360"/>
        </w:trPr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502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 component pattern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96EE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CD6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64F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301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9B8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5F6EF45D" w14:textId="77777777" w:rsidTr="00BA210E">
        <w:trPr>
          <w:trHeight w:val="36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F512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848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crocystic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632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crocysti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5BF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x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CE9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olid and cyst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C5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3CEB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45973CCE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A54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A7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C5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96C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A17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253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5F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05C5BD10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8726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8E4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81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1AB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E1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51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23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167ECE26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CC8F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recurso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30D7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5F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2D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4B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99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085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03DD24D2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36CA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NC, TC, etc.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9297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6EF8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D7D6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3258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85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8E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008F602E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410A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F1A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3 (19.5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59E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 (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EDD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6 (72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86F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 (3.4%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ED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503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7A17477D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8141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6B76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72D5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393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97D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B4E" w14:textId="77777777" w:rsidR="00BE5130" w:rsidRPr="00BE5130" w:rsidRDefault="00BE5130" w:rsidP="00BE513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Yu Gothic" w:eastAsia="Yu Gothic" w:hAnsi="Yu Gothic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2AA" w14:textId="77777777" w:rsidR="00BE5130" w:rsidRPr="00BE5130" w:rsidRDefault="00BE5130" w:rsidP="00BE513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6A3AFBA4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E67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955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0BA4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83A5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E88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5DC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A71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61D8BC1E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C46D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Tumor location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17C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3D81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DF9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4E18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81A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12C" w14:textId="77777777" w:rsidR="00BE5130" w:rsidRPr="00BE5130" w:rsidRDefault="00BE5130" w:rsidP="00BE51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4DA603FF" w14:textId="77777777" w:rsidTr="00BE5130">
        <w:trPr>
          <w:trHeight w:val="36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C3E8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828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entir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80C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ow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6FA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dd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D18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p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D0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EF6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0CEF78DC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30D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C9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363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4E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66B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DA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16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2B8DED8D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523B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81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C5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4B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208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1E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BC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77733A7E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F38A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recurso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39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8E3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7E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1C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A2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0E8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06346F1E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FCF8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NC, TC, etc.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800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30EB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51B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584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B0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D5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27DF35AA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7857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5C0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4 (37.3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2C46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2 (10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533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 (2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6FD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9 (50.0%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528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3B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53084B25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7521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399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73E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156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D7A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.03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E05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7A3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E5130" w:rsidRPr="00BE5130" w14:paraId="2C80A200" w14:textId="77777777" w:rsidTr="00BE5130">
        <w:trPr>
          <w:trHeight w:val="36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DC4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B14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4EC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DC0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B8B" w14:textId="77777777" w:rsidR="00BE5130" w:rsidRPr="00BE5130" w:rsidRDefault="00BE5130" w:rsidP="00BE513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Yu Gothic" w:eastAsia="Yu Gothic" w:hAnsi="Yu Gothic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9CE" w14:textId="77777777" w:rsidR="00BE5130" w:rsidRPr="00BE5130" w:rsidRDefault="00BE5130" w:rsidP="00BE513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CC5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6ED0C2FE" w14:textId="77777777" w:rsidTr="00BE5130">
        <w:trPr>
          <w:trHeight w:val="360"/>
        </w:trPr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B12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ype of structure of cystic component categorized as type 1 to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FE9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67A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F13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40D" w14:textId="77777777" w:rsidR="00BE5130" w:rsidRPr="00BE5130" w:rsidRDefault="00BE5130" w:rsidP="00BE51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30" w:rsidRPr="00BE5130" w14:paraId="644A9CDF" w14:textId="77777777" w:rsidTr="00BE5130">
        <w:trPr>
          <w:trHeight w:val="36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763E" w14:textId="77777777" w:rsidR="00BE5130" w:rsidRPr="00BE5130" w:rsidRDefault="00BE5130" w:rsidP="00BE513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Yu Gothic" w:eastAsia="Yu Gothic" w:hAnsi="Yu Gothic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61EF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iffuse growth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F8A0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ocal mass like bulging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0132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osmos</w:t>
            </w:r>
          </w:p>
        </w:tc>
      </w:tr>
      <w:tr w:rsidR="00BE5130" w:rsidRPr="00BE5130" w14:paraId="7D4918FC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0695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475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(+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8E55" w14:textId="77777777" w:rsidR="00BE5130" w:rsidRPr="00BE5130" w:rsidRDefault="00BE5130" w:rsidP="00BE513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1AA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(+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FB0" w14:textId="77777777" w:rsidR="00BE5130" w:rsidRPr="00BE5130" w:rsidRDefault="00BE5130" w:rsidP="00BE513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D1B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(+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5A54" w14:textId="77777777" w:rsidR="00BE5130" w:rsidRPr="00BE5130" w:rsidRDefault="00BE5130" w:rsidP="00BE513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(-)</w:t>
            </w:r>
          </w:p>
        </w:tc>
      </w:tr>
      <w:tr w:rsidR="00BE5130" w:rsidRPr="00BE5130" w14:paraId="42C7F5FD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7EE5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EG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0111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B5F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8A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A60B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766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BEC3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BE5130" w:rsidRPr="00BE5130" w14:paraId="592F7D75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B8C4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lignanc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01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991D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2E8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946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49B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2649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BE5130" w:rsidRPr="00BE5130" w14:paraId="1F3CF4F1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186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recurso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A5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9C9C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057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BEC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1C7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19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BE5130" w:rsidRPr="00BE5130" w14:paraId="52E219EF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7ACD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NC, TC, etc.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CC4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EC4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243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C4A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1FD6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1D1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</w:tr>
      <w:tr w:rsidR="00BE5130" w:rsidRPr="00BE5130" w14:paraId="4A84C565" w14:textId="77777777" w:rsidTr="00BA210E">
        <w:trPr>
          <w:trHeight w:val="36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C056" w14:textId="77777777" w:rsidR="00BE5130" w:rsidRPr="00BE5130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D44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5 (13.2%)</w:t>
            </w:r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445F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9 (86.8%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BBE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6 (14.0%)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C0D0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8 (86.0%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302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5 (65.8%)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6D73" w14:textId="77777777" w:rsidR="00BE5130" w:rsidRPr="00BE5130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E5130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9 (34.2%)</w:t>
            </w:r>
          </w:p>
        </w:tc>
      </w:tr>
      <w:tr w:rsidR="00BE5130" w:rsidRPr="00BA210E" w14:paraId="0410C856" w14:textId="77777777" w:rsidTr="00BA210E">
        <w:trPr>
          <w:trHeight w:val="36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8DC1" w14:textId="77777777" w:rsidR="00BE5130" w:rsidRPr="00BA210E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0BB1" w14:textId="77777777" w:rsidR="00BE5130" w:rsidRPr="00BA210E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5254" w14:textId="77777777" w:rsidR="00BE5130" w:rsidRPr="00BA210E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2FDE" w14:textId="77777777" w:rsidR="00BE5130" w:rsidRPr="00BA210E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18D7" w14:textId="77777777" w:rsidR="00BE5130" w:rsidRPr="00BA210E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A4A2" w14:textId="77777777" w:rsidR="00BE5130" w:rsidRPr="00BA210E" w:rsidRDefault="00BE5130" w:rsidP="00BE513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9AFE" w14:textId="77777777" w:rsidR="00BE5130" w:rsidRPr="00BA210E" w:rsidRDefault="00BE5130" w:rsidP="00BE51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BA210E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&lt;0.0001</w:t>
            </w:r>
          </w:p>
        </w:tc>
      </w:tr>
      <w:tr w:rsidR="00BA210E" w:rsidRPr="00BA210E" w14:paraId="1708D2B2" w14:textId="77777777" w:rsidTr="00BA210E">
        <w:trPr>
          <w:trHeight w:val="360"/>
        </w:trPr>
        <w:tc>
          <w:tcPr>
            <w:tcW w:w="8260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5BE77DB" w14:textId="48565373" w:rsidR="00BA210E" w:rsidRPr="00BA210E" w:rsidRDefault="00BA210E" w:rsidP="00BA210E">
            <w:pPr>
              <w:rPr>
                <w:rFonts w:ascii="Arial" w:hAnsi="Arial" w:cs="Arial" w:hint="eastAsia"/>
                <w:sz w:val="12"/>
                <w:szCs w:val="12"/>
              </w:rPr>
            </w:pPr>
            <w:r w:rsidRPr="00BA210E">
              <w:rPr>
                <w:rFonts w:ascii="Arial" w:hAnsi="Arial" w:cs="Arial"/>
                <w:sz w:val="12"/>
                <w:szCs w:val="12"/>
              </w:rPr>
              <w:t xml:space="preserve">LEGH, lobular endocervical glandular hyperplasia; NC, </w:t>
            </w:r>
            <w:proofErr w:type="spellStart"/>
            <w:r w:rsidRPr="00BA210E">
              <w:rPr>
                <w:rFonts w:ascii="Arial" w:hAnsi="Arial" w:cs="Arial"/>
                <w:sz w:val="12"/>
                <w:szCs w:val="12"/>
              </w:rPr>
              <w:t>nabothian</w:t>
            </w:r>
            <w:proofErr w:type="spellEnd"/>
            <w:r w:rsidRPr="00BA210E">
              <w:rPr>
                <w:rFonts w:ascii="Arial" w:hAnsi="Arial" w:cs="Arial"/>
                <w:sz w:val="12"/>
                <w:szCs w:val="12"/>
              </w:rPr>
              <w:t xml:space="preserve"> cyst; TC, tunnel cluster.</w:t>
            </w:r>
          </w:p>
        </w:tc>
      </w:tr>
    </w:tbl>
    <w:p w14:paraId="088DAAE5" w14:textId="68A9E6FF" w:rsidR="00BE5130" w:rsidRPr="00BA210E" w:rsidRDefault="00BE5130" w:rsidP="00BA210E">
      <w:pPr>
        <w:rPr>
          <w:rFonts w:ascii="Arial" w:hAnsi="Arial" w:cs="Arial"/>
          <w:sz w:val="12"/>
          <w:szCs w:val="12"/>
        </w:rPr>
      </w:pPr>
    </w:p>
    <w:sectPr w:rsidR="00BE5130" w:rsidRPr="00BA21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23"/>
    <w:rsid w:val="000732F1"/>
    <w:rsid w:val="001B022C"/>
    <w:rsid w:val="003A5423"/>
    <w:rsid w:val="006037EB"/>
    <w:rsid w:val="00BA210E"/>
    <w:rsid w:val="00BE5130"/>
    <w:rsid w:val="00C5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BB0E9"/>
  <w15:chartTrackingRefBased/>
  <w15:docId w15:val="{577F0D28-EB25-E54E-80B9-3C1A2A71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野 愛</dc:creator>
  <cp:keywords/>
  <dc:description/>
  <cp:lastModifiedBy>吉野 愛</cp:lastModifiedBy>
  <cp:revision>3</cp:revision>
  <dcterms:created xsi:type="dcterms:W3CDTF">2022-09-22T13:00:00Z</dcterms:created>
  <dcterms:modified xsi:type="dcterms:W3CDTF">2022-09-23T23:55:00Z</dcterms:modified>
</cp:coreProperties>
</file>